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1CF8C6" w14:textId="393E9493" w:rsidR="005170F0" w:rsidRPr="00DB1143" w:rsidRDefault="00562311">
      <w:pPr>
        <w:rPr>
          <w:b/>
          <w:sz w:val="28"/>
          <w:szCs w:val="28"/>
        </w:rPr>
      </w:pPr>
      <w:r>
        <w:rPr>
          <w:b/>
          <w:sz w:val="28"/>
          <w:szCs w:val="28"/>
        </w:rPr>
        <w:t>Additional file 7</w:t>
      </w:r>
      <w:r w:rsidR="006D340C" w:rsidRPr="00DB1143">
        <w:rPr>
          <w:b/>
          <w:sz w:val="28"/>
          <w:szCs w:val="28"/>
        </w:rPr>
        <w:t>.</w:t>
      </w:r>
      <w:r w:rsidR="009C63CE">
        <w:rPr>
          <w:b/>
          <w:sz w:val="28"/>
          <w:szCs w:val="28"/>
        </w:rPr>
        <w:t xml:space="preserve">  </w:t>
      </w:r>
      <w:r w:rsidR="001369A8">
        <w:rPr>
          <w:b/>
          <w:sz w:val="28"/>
          <w:szCs w:val="28"/>
        </w:rPr>
        <w:t>Definitions and key for content analysis of editorial expressions of concern</w:t>
      </w:r>
      <w:r w:rsidR="00B96851">
        <w:rPr>
          <w:b/>
          <w:sz w:val="28"/>
          <w:szCs w:val="28"/>
        </w:rPr>
        <w:t xml:space="preserve"> (EEoCs) and post-EEoC events</w:t>
      </w:r>
      <w:r w:rsidR="005170F0" w:rsidRPr="00DB1143">
        <w:rPr>
          <w:b/>
          <w:sz w:val="28"/>
          <w:szCs w:val="28"/>
        </w:rPr>
        <w:t>.</w:t>
      </w:r>
    </w:p>
    <w:p w14:paraId="7980A1A9" w14:textId="77777777" w:rsidR="005170F0" w:rsidRDefault="005170F0"/>
    <w:p w14:paraId="7661AB36" w14:textId="77777777" w:rsidR="00562311" w:rsidRPr="00411953" w:rsidRDefault="00562311" w:rsidP="00562311">
      <w:r w:rsidRPr="00411953">
        <w:t>Concern noted</w:t>
      </w:r>
      <w:r>
        <w:t xml:space="preserve">: a descriptive study of editorial expressions of concern in PubMed and PubMed Central. A PubMed Commons post-publication project: </w:t>
      </w:r>
      <w:r w:rsidRPr="00411953">
        <w:t>https://osf.io/8xbqy/</w:t>
      </w:r>
      <w:r>
        <w:t xml:space="preserve"> </w:t>
      </w:r>
    </w:p>
    <w:p w14:paraId="1F71DA9A" w14:textId="77777777" w:rsidR="00562311" w:rsidRDefault="00562311"/>
    <w:p w14:paraId="7321C580" w14:textId="77777777" w:rsidR="009B191F" w:rsidRDefault="009B191F">
      <w:bookmarkStart w:id="0" w:name="_GoBack"/>
      <w:bookmarkEnd w:id="0"/>
    </w:p>
    <w:p w14:paraId="51337D66" w14:textId="4E0C4E64" w:rsidR="005170F0" w:rsidRPr="000237B2" w:rsidRDefault="001451FA">
      <w:pPr>
        <w:rPr>
          <w:b/>
        </w:rPr>
      </w:pPr>
      <w:r w:rsidRPr="000237B2">
        <w:rPr>
          <w:b/>
        </w:rPr>
        <w:t>Key</w:t>
      </w:r>
      <w:r w:rsidR="005170F0" w:rsidRPr="000237B2">
        <w:rPr>
          <w:b/>
        </w:rPr>
        <w:t>:</w:t>
      </w:r>
    </w:p>
    <w:p w14:paraId="3F5E87D9" w14:textId="77777777" w:rsidR="005170F0" w:rsidRDefault="005170F0"/>
    <w:p w14:paraId="6F8407A9" w14:textId="2D372249" w:rsidR="00400A84" w:rsidRDefault="005170F0">
      <w:r>
        <w:t xml:space="preserve">R = Reason for </w:t>
      </w:r>
      <w:r w:rsidR="00FE524F">
        <w:t>expressing editorial concern</w:t>
      </w:r>
      <w:r w:rsidR="00B96851">
        <w:t xml:space="preserve"> or for post-EEoC event</w:t>
      </w:r>
      <w:r w:rsidR="00F00483">
        <w:t>.</w:t>
      </w:r>
    </w:p>
    <w:p w14:paraId="04CE59BB" w14:textId="77777777" w:rsidR="009B5376" w:rsidRDefault="009B5376"/>
    <w:p w14:paraId="44063D14" w14:textId="6BB2B33C" w:rsidR="009B5376" w:rsidRDefault="009B5376">
      <w:r>
        <w:t>C = Current status of</w:t>
      </w:r>
      <w:r w:rsidR="00FE524F">
        <w:t xml:space="preserve"> editorial</w:t>
      </w:r>
      <w:r>
        <w:t xml:space="preserve"> expression of concern.</w:t>
      </w:r>
    </w:p>
    <w:p w14:paraId="3E62094C" w14:textId="77777777" w:rsidR="009B5376" w:rsidRDefault="009B5376"/>
    <w:p w14:paraId="1FE2D894" w14:textId="2324D8AF" w:rsidR="009B5376" w:rsidRDefault="009B5376">
      <w:r>
        <w:t>I</w:t>
      </w:r>
      <w:r w:rsidR="00B22F78">
        <w:t>m</w:t>
      </w:r>
      <w:r>
        <w:t xml:space="preserve"> = Images are the, or a, reason for</w:t>
      </w:r>
      <w:r w:rsidR="00FE524F">
        <w:t xml:space="preserve"> the </w:t>
      </w:r>
      <w:r w:rsidR="00B96851">
        <w:t>EEoC or post-EEoC event</w:t>
      </w:r>
      <w:r>
        <w:t>.</w:t>
      </w:r>
    </w:p>
    <w:p w14:paraId="0756D306" w14:textId="77777777" w:rsidR="009B5376" w:rsidRDefault="009B5376"/>
    <w:p w14:paraId="1E9312FE" w14:textId="77777777" w:rsidR="00B22F78" w:rsidRDefault="00B22F78" w:rsidP="00B22F78">
      <w:r>
        <w:t>Adj = Adjudication in the case of a finding of research misconduct (R 1 – 4).</w:t>
      </w:r>
    </w:p>
    <w:p w14:paraId="5FFA40C1" w14:textId="77777777" w:rsidR="00B22F78" w:rsidRDefault="00B22F78"/>
    <w:p w14:paraId="358DB087" w14:textId="29C97AC1" w:rsidR="009B5376" w:rsidRDefault="00466D8B">
      <w:r>
        <w:t>Inv = Official investigation by employer or funding agency.</w:t>
      </w:r>
    </w:p>
    <w:p w14:paraId="3D01873D" w14:textId="77777777" w:rsidR="009B5376" w:rsidRDefault="009B5376"/>
    <w:p w14:paraId="7B551BAB" w14:textId="77777777" w:rsidR="009B5376" w:rsidRDefault="009B5376"/>
    <w:p w14:paraId="4883FB5C" w14:textId="77777777" w:rsidR="005170F0" w:rsidRDefault="005170F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2700"/>
        <w:gridCol w:w="5845"/>
      </w:tblGrid>
      <w:tr w:rsidR="005170F0" w14:paraId="576507EF" w14:textId="77777777" w:rsidTr="005170F0">
        <w:trPr>
          <w:trHeight w:val="323"/>
        </w:trPr>
        <w:tc>
          <w:tcPr>
            <w:tcW w:w="805" w:type="dxa"/>
          </w:tcPr>
          <w:p w14:paraId="776AE964" w14:textId="383BF457" w:rsidR="005170F0" w:rsidRPr="005170F0" w:rsidRDefault="005170F0" w:rsidP="005170F0">
            <w:pPr>
              <w:jc w:val="center"/>
              <w:rPr>
                <w:b/>
              </w:rPr>
            </w:pPr>
            <w:r w:rsidRPr="005170F0">
              <w:rPr>
                <w:b/>
              </w:rPr>
              <w:t>Code</w:t>
            </w:r>
          </w:p>
        </w:tc>
        <w:tc>
          <w:tcPr>
            <w:tcW w:w="2700" w:type="dxa"/>
          </w:tcPr>
          <w:p w14:paraId="5B88A4AD" w14:textId="3912D021" w:rsidR="005170F0" w:rsidRPr="005170F0" w:rsidRDefault="005170F0" w:rsidP="005170F0">
            <w:pPr>
              <w:jc w:val="center"/>
              <w:rPr>
                <w:b/>
              </w:rPr>
            </w:pPr>
            <w:r>
              <w:rPr>
                <w:b/>
              </w:rPr>
              <w:t>Descriptor</w:t>
            </w:r>
          </w:p>
        </w:tc>
        <w:tc>
          <w:tcPr>
            <w:tcW w:w="5845" w:type="dxa"/>
          </w:tcPr>
          <w:p w14:paraId="24226AB9" w14:textId="763D9228" w:rsidR="005170F0" w:rsidRPr="005170F0" w:rsidRDefault="005170F0" w:rsidP="005170F0">
            <w:pPr>
              <w:jc w:val="center"/>
              <w:rPr>
                <w:b/>
              </w:rPr>
            </w:pPr>
            <w:r>
              <w:rPr>
                <w:b/>
              </w:rPr>
              <w:t>Defini</w:t>
            </w:r>
            <w:r w:rsidRPr="005170F0">
              <w:rPr>
                <w:b/>
              </w:rPr>
              <w:t>tion</w:t>
            </w:r>
          </w:p>
        </w:tc>
      </w:tr>
      <w:tr w:rsidR="005170F0" w14:paraId="64DF17EB" w14:textId="77777777" w:rsidTr="005170F0">
        <w:tc>
          <w:tcPr>
            <w:tcW w:w="805" w:type="dxa"/>
          </w:tcPr>
          <w:p w14:paraId="59EE35A9" w14:textId="3CBC46DD" w:rsidR="005170F0" w:rsidRDefault="005170F0" w:rsidP="005170F0">
            <w:pPr>
              <w:jc w:val="center"/>
            </w:pPr>
            <w:r>
              <w:t>R 1</w:t>
            </w:r>
          </w:p>
        </w:tc>
        <w:tc>
          <w:tcPr>
            <w:tcW w:w="2700" w:type="dxa"/>
          </w:tcPr>
          <w:p w14:paraId="228D8C6F" w14:textId="5B9E7A35" w:rsidR="005170F0" w:rsidRDefault="005170F0">
            <w:r>
              <w:t>Fabrication and/or falsification</w:t>
            </w:r>
          </w:p>
        </w:tc>
        <w:tc>
          <w:tcPr>
            <w:tcW w:w="5845" w:type="dxa"/>
          </w:tcPr>
          <w:p w14:paraId="2B51315A" w14:textId="695B0C1D" w:rsidR="005170F0" w:rsidRDefault="00E25FFC" w:rsidP="00DB1143">
            <w:r>
              <w:t>“</w:t>
            </w:r>
            <w:r w:rsidR="005170F0">
              <w:t>Fabrication is making up data or results and recording or reporting them; Falsification is manipulating research materials, equipment, or processes, or changing or omitting data or results such that the research is not accurately repr</w:t>
            </w:r>
            <w:r w:rsidR="00DB1143">
              <w:t>esented in the research record</w:t>
            </w:r>
            <w:r>
              <w:t>” [ORI*]</w:t>
            </w:r>
            <w:r w:rsidR="00DB1143">
              <w:t xml:space="preserve">. </w:t>
            </w:r>
            <w:r w:rsidR="00F00483">
              <w:t>This category includes practice or data described as fraudulent.</w:t>
            </w:r>
          </w:p>
        </w:tc>
      </w:tr>
      <w:tr w:rsidR="005170F0" w14:paraId="4C0A0A5A" w14:textId="77777777" w:rsidTr="005170F0">
        <w:tc>
          <w:tcPr>
            <w:tcW w:w="805" w:type="dxa"/>
          </w:tcPr>
          <w:p w14:paraId="5DA5847C" w14:textId="1DF76035" w:rsidR="005170F0" w:rsidRDefault="005170F0" w:rsidP="005170F0">
            <w:pPr>
              <w:jc w:val="center"/>
            </w:pPr>
            <w:r>
              <w:t>R 2</w:t>
            </w:r>
          </w:p>
        </w:tc>
        <w:tc>
          <w:tcPr>
            <w:tcW w:w="2700" w:type="dxa"/>
          </w:tcPr>
          <w:p w14:paraId="31D87B63" w14:textId="2F2EB52B" w:rsidR="005170F0" w:rsidRDefault="005170F0">
            <w:r>
              <w:t>Plagiarism</w:t>
            </w:r>
          </w:p>
        </w:tc>
        <w:tc>
          <w:tcPr>
            <w:tcW w:w="5845" w:type="dxa"/>
          </w:tcPr>
          <w:p w14:paraId="590265D9" w14:textId="01CEA84B" w:rsidR="005170F0" w:rsidRDefault="00E25FFC">
            <w:r>
              <w:t>“</w:t>
            </w:r>
            <w:r w:rsidR="005170F0">
              <w:t>Plagiarism is the appropriation of another person’s ideas, processes, results, or words without giving app</w:t>
            </w:r>
            <w:r w:rsidR="00B96851">
              <w:t>ropriate credit</w:t>
            </w:r>
            <w:r>
              <w:t>” [ORI*]</w:t>
            </w:r>
            <w:r w:rsidR="00B96851">
              <w:t>.</w:t>
            </w:r>
            <w:r w:rsidR="009B5376">
              <w:t xml:space="preserve"> Included in this category are concerns about overlap with articles where it </w:t>
            </w:r>
            <w:r w:rsidR="008A3F0D">
              <w:t>is unclear whether plagiarism of</w:t>
            </w:r>
            <w:r w:rsidR="009B5376">
              <w:t xml:space="preserve"> others or self-plagiarism is involved.</w:t>
            </w:r>
          </w:p>
        </w:tc>
      </w:tr>
      <w:tr w:rsidR="005170F0" w14:paraId="59DEBE33" w14:textId="77777777" w:rsidTr="005170F0">
        <w:tc>
          <w:tcPr>
            <w:tcW w:w="805" w:type="dxa"/>
          </w:tcPr>
          <w:p w14:paraId="3D59EC89" w14:textId="6BB946CD" w:rsidR="005170F0" w:rsidRDefault="005170F0" w:rsidP="005170F0">
            <w:pPr>
              <w:jc w:val="center"/>
            </w:pPr>
            <w:r>
              <w:t>R 3</w:t>
            </w:r>
          </w:p>
        </w:tc>
        <w:tc>
          <w:tcPr>
            <w:tcW w:w="2700" w:type="dxa"/>
          </w:tcPr>
          <w:p w14:paraId="3DD416DE" w14:textId="3DDE0D0D" w:rsidR="005170F0" w:rsidRDefault="005170F0">
            <w:r>
              <w:t>Scientific misconduct, type unspecified</w:t>
            </w:r>
          </w:p>
        </w:tc>
        <w:tc>
          <w:tcPr>
            <w:tcW w:w="5845" w:type="dxa"/>
          </w:tcPr>
          <w:p w14:paraId="0C7E06FD" w14:textId="6C6F4CDB" w:rsidR="005170F0" w:rsidRDefault="005170F0" w:rsidP="00400A84"/>
        </w:tc>
      </w:tr>
      <w:tr w:rsidR="00400A84" w14:paraId="0FF3C8E8" w14:textId="77777777" w:rsidTr="005170F0">
        <w:tc>
          <w:tcPr>
            <w:tcW w:w="805" w:type="dxa"/>
          </w:tcPr>
          <w:p w14:paraId="3718D4B4" w14:textId="166F1C03" w:rsidR="00400A84" w:rsidRDefault="00400A84" w:rsidP="005170F0">
            <w:pPr>
              <w:jc w:val="center"/>
            </w:pPr>
            <w:r>
              <w:t>R 4</w:t>
            </w:r>
          </w:p>
        </w:tc>
        <w:tc>
          <w:tcPr>
            <w:tcW w:w="2700" w:type="dxa"/>
          </w:tcPr>
          <w:p w14:paraId="4EA4D8CD" w14:textId="64AA39C7" w:rsidR="00400A84" w:rsidRDefault="00400A84">
            <w:r>
              <w:t>Ethical misconduct</w:t>
            </w:r>
          </w:p>
        </w:tc>
        <w:tc>
          <w:tcPr>
            <w:tcW w:w="5845" w:type="dxa"/>
          </w:tcPr>
          <w:p w14:paraId="251E2164" w14:textId="71778206" w:rsidR="00400A84" w:rsidRDefault="00400A84" w:rsidP="00400A84">
            <w:r>
              <w:t>Concern about an aspect of a study relating to research ethics, such as gaining ethics approval or participant consent.</w:t>
            </w:r>
          </w:p>
        </w:tc>
      </w:tr>
      <w:tr w:rsidR="00400A84" w14:paraId="03022F17" w14:textId="77777777" w:rsidTr="005170F0">
        <w:tc>
          <w:tcPr>
            <w:tcW w:w="805" w:type="dxa"/>
          </w:tcPr>
          <w:p w14:paraId="7C370655" w14:textId="05D52FFE" w:rsidR="00400A84" w:rsidRDefault="00400A84" w:rsidP="005170F0">
            <w:pPr>
              <w:jc w:val="center"/>
            </w:pPr>
            <w:r>
              <w:t>R 5</w:t>
            </w:r>
          </w:p>
        </w:tc>
        <w:tc>
          <w:tcPr>
            <w:tcW w:w="2700" w:type="dxa"/>
          </w:tcPr>
          <w:p w14:paraId="65FAE59C" w14:textId="5E9EE450" w:rsidR="00400A84" w:rsidRDefault="00400A84">
            <w:r>
              <w:t>Duplicate publication</w:t>
            </w:r>
          </w:p>
        </w:tc>
        <w:tc>
          <w:tcPr>
            <w:tcW w:w="5845" w:type="dxa"/>
          </w:tcPr>
          <w:p w14:paraId="65477FE4" w14:textId="550F8B8D" w:rsidR="00400A84" w:rsidRDefault="00400A84" w:rsidP="00400A84">
            <w:r>
              <w:t>Authors published the same article in another journal.</w:t>
            </w:r>
          </w:p>
        </w:tc>
      </w:tr>
      <w:tr w:rsidR="00400A84" w14:paraId="33D2EE4D" w14:textId="77777777" w:rsidTr="005170F0">
        <w:tc>
          <w:tcPr>
            <w:tcW w:w="805" w:type="dxa"/>
          </w:tcPr>
          <w:p w14:paraId="23BCA01B" w14:textId="3E0CD8D7" w:rsidR="00400A84" w:rsidRDefault="00400A84" w:rsidP="005170F0">
            <w:pPr>
              <w:jc w:val="center"/>
            </w:pPr>
            <w:r>
              <w:t>R 6</w:t>
            </w:r>
          </w:p>
        </w:tc>
        <w:tc>
          <w:tcPr>
            <w:tcW w:w="2700" w:type="dxa"/>
          </w:tcPr>
          <w:p w14:paraId="1657001B" w14:textId="3227EA07" w:rsidR="00400A84" w:rsidRDefault="00400A84">
            <w:r>
              <w:t>Overlap</w:t>
            </w:r>
          </w:p>
        </w:tc>
        <w:tc>
          <w:tcPr>
            <w:tcW w:w="5845" w:type="dxa"/>
          </w:tcPr>
          <w:p w14:paraId="22ABCC8C" w14:textId="0779CCB9" w:rsidR="00400A84" w:rsidRDefault="00E25FFC" w:rsidP="00E25FFC">
            <w:r>
              <w:t>“</w:t>
            </w:r>
            <w:r w:rsidR="00400A84">
              <w:t xml:space="preserve">Multiple publication of </w:t>
            </w:r>
            <w:r w:rsidR="009B5376">
              <w:t xml:space="preserve">the </w:t>
            </w:r>
            <w:r w:rsidR="00400A84">
              <w:t>same data or self-plagiarism</w:t>
            </w:r>
            <w:r>
              <w:t>” [Decullier**]</w:t>
            </w:r>
            <w:r w:rsidR="00400A84">
              <w:t>.</w:t>
            </w:r>
          </w:p>
        </w:tc>
      </w:tr>
      <w:tr w:rsidR="00400A84" w14:paraId="17C7366C" w14:textId="77777777" w:rsidTr="005170F0">
        <w:tc>
          <w:tcPr>
            <w:tcW w:w="805" w:type="dxa"/>
          </w:tcPr>
          <w:p w14:paraId="088D8C26" w14:textId="507F86DB" w:rsidR="00400A84" w:rsidRDefault="00400A84" w:rsidP="005170F0">
            <w:pPr>
              <w:jc w:val="center"/>
            </w:pPr>
            <w:r>
              <w:lastRenderedPageBreak/>
              <w:t>R 7</w:t>
            </w:r>
          </w:p>
        </w:tc>
        <w:tc>
          <w:tcPr>
            <w:tcW w:w="2700" w:type="dxa"/>
          </w:tcPr>
          <w:p w14:paraId="39463D29" w14:textId="47654D2F" w:rsidR="00400A84" w:rsidRDefault="00400A84">
            <w:r>
              <w:t>Validity</w:t>
            </w:r>
          </w:p>
        </w:tc>
        <w:tc>
          <w:tcPr>
            <w:tcW w:w="5845" w:type="dxa"/>
          </w:tcPr>
          <w:p w14:paraId="56A51FF1" w14:textId="448090D9" w:rsidR="00400A84" w:rsidRDefault="00F00483" w:rsidP="00400A84">
            <w:r>
              <w:t>Concern about t</w:t>
            </w:r>
            <w:r w:rsidR="00400A84">
              <w:t>he validity of data, methods, or interpretation.</w:t>
            </w:r>
          </w:p>
        </w:tc>
      </w:tr>
      <w:tr w:rsidR="00400A84" w14:paraId="438B7C45" w14:textId="77777777" w:rsidTr="005170F0">
        <w:tc>
          <w:tcPr>
            <w:tcW w:w="805" w:type="dxa"/>
          </w:tcPr>
          <w:p w14:paraId="740E06AE" w14:textId="592B2DC5" w:rsidR="00400A84" w:rsidRDefault="00400A84" w:rsidP="005170F0">
            <w:pPr>
              <w:jc w:val="center"/>
            </w:pPr>
            <w:r>
              <w:t>R 8</w:t>
            </w:r>
          </w:p>
        </w:tc>
        <w:tc>
          <w:tcPr>
            <w:tcW w:w="2700" w:type="dxa"/>
          </w:tcPr>
          <w:p w14:paraId="59234A07" w14:textId="2BDF0053" w:rsidR="00400A84" w:rsidRDefault="009B5376">
            <w:r>
              <w:t>Peer review or editorial conduct</w:t>
            </w:r>
          </w:p>
        </w:tc>
        <w:tc>
          <w:tcPr>
            <w:tcW w:w="5845" w:type="dxa"/>
          </w:tcPr>
          <w:p w14:paraId="39DBE275" w14:textId="588F1CE6" w:rsidR="00400A84" w:rsidRDefault="00F00483" w:rsidP="009B5376">
            <w:r>
              <w:t>Concern</w:t>
            </w:r>
            <w:r w:rsidR="009B5376">
              <w:t xml:space="preserve"> about editorial or peer reviewer conduct.</w:t>
            </w:r>
          </w:p>
        </w:tc>
      </w:tr>
      <w:tr w:rsidR="009B5376" w14:paraId="01A8CAA1" w14:textId="77777777" w:rsidTr="005170F0">
        <w:tc>
          <w:tcPr>
            <w:tcW w:w="805" w:type="dxa"/>
          </w:tcPr>
          <w:p w14:paraId="712AF4F8" w14:textId="437238A9" w:rsidR="009B5376" w:rsidRDefault="009B5376" w:rsidP="005170F0">
            <w:pPr>
              <w:jc w:val="center"/>
            </w:pPr>
            <w:r>
              <w:t>R 9</w:t>
            </w:r>
          </w:p>
        </w:tc>
        <w:tc>
          <w:tcPr>
            <w:tcW w:w="2700" w:type="dxa"/>
          </w:tcPr>
          <w:p w14:paraId="1804BAF8" w14:textId="159F3521" w:rsidR="009B5376" w:rsidRDefault="009B5376">
            <w:r>
              <w:t xml:space="preserve">Publisher </w:t>
            </w:r>
            <w:r w:rsidR="00F076AB">
              <w:t>factor</w:t>
            </w:r>
          </w:p>
        </w:tc>
        <w:tc>
          <w:tcPr>
            <w:tcW w:w="5845" w:type="dxa"/>
          </w:tcPr>
          <w:p w14:paraId="08856CBA" w14:textId="1B6770C7" w:rsidR="009B5376" w:rsidRDefault="009B5376" w:rsidP="00400A84">
            <w:r>
              <w:t>Article publish</w:t>
            </w:r>
            <w:r w:rsidR="00381A14">
              <w:t>ed in error</w:t>
            </w:r>
            <w:r w:rsidR="00F076AB">
              <w:t xml:space="preserve"> or </w:t>
            </w:r>
            <w:r w:rsidR="008A3F0D">
              <w:t>problem arose because of action by publisher</w:t>
            </w:r>
            <w:r>
              <w:t>.</w:t>
            </w:r>
          </w:p>
        </w:tc>
      </w:tr>
      <w:tr w:rsidR="009B5376" w14:paraId="02E22937" w14:textId="77777777" w:rsidTr="005170F0">
        <w:tc>
          <w:tcPr>
            <w:tcW w:w="805" w:type="dxa"/>
          </w:tcPr>
          <w:p w14:paraId="5EBD451E" w14:textId="3953C6F2" w:rsidR="009B5376" w:rsidRDefault="009B5376" w:rsidP="005170F0">
            <w:pPr>
              <w:jc w:val="center"/>
            </w:pPr>
            <w:r>
              <w:t>R 10</w:t>
            </w:r>
          </w:p>
        </w:tc>
        <w:tc>
          <w:tcPr>
            <w:tcW w:w="2700" w:type="dxa"/>
          </w:tcPr>
          <w:p w14:paraId="1E1170A2" w14:textId="5E0412F2" w:rsidR="009B5376" w:rsidRDefault="009B5376">
            <w:r>
              <w:t>Dispute</w:t>
            </w:r>
          </w:p>
        </w:tc>
        <w:tc>
          <w:tcPr>
            <w:tcW w:w="5845" w:type="dxa"/>
          </w:tcPr>
          <w:p w14:paraId="1E1ABD70" w14:textId="0C924E46" w:rsidR="009B5376" w:rsidRDefault="009B5376" w:rsidP="009B5376">
            <w:r>
              <w:t xml:space="preserve">A dispute about authorship, permission to publish, or data ownership. </w:t>
            </w:r>
          </w:p>
        </w:tc>
      </w:tr>
      <w:tr w:rsidR="009B5376" w14:paraId="68E3E689" w14:textId="77777777" w:rsidTr="005170F0">
        <w:tc>
          <w:tcPr>
            <w:tcW w:w="805" w:type="dxa"/>
          </w:tcPr>
          <w:p w14:paraId="5928FB46" w14:textId="0A100498" w:rsidR="009B5376" w:rsidRDefault="009B5376" w:rsidP="005170F0">
            <w:pPr>
              <w:jc w:val="center"/>
            </w:pPr>
            <w:r>
              <w:t>R 11</w:t>
            </w:r>
          </w:p>
        </w:tc>
        <w:tc>
          <w:tcPr>
            <w:tcW w:w="2700" w:type="dxa"/>
          </w:tcPr>
          <w:p w14:paraId="143C8CCA" w14:textId="238CE122" w:rsidR="009B5376" w:rsidRDefault="009B5376">
            <w:r>
              <w:t>Reason unspecified</w:t>
            </w:r>
          </w:p>
        </w:tc>
        <w:tc>
          <w:tcPr>
            <w:tcW w:w="5845" w:type="dxa"/>
          </w:tcPr>
          <w:p w14:paraId="71F1EB7C" w14:textId="77777777" w:rsidR="009B5376" w:rsidRDefault="009B5376" w:rsidP="009B5376"/>
        </w:tc>
      </w:tr>
      <w:tr w:rsidR="00F00483" w14:paraId="62E3C0BE" w14:textId="77777777" w:rsidTr="005170F0">
        <w:tc>
          <w:tcPr>
            <w:tcW w:w="805" w:type="dxa"/>
          </w:tcPr>
          <w:p w14:paraId="31878EC9" w14:textId="0143DF00" w:rsidR="00F00483" w:rsidRDefault="00F00483" w:rsidP="005170F0">
            <w:pPr>
              <w:jc w:val="center"/>
            </w:pPr>
            <w:r>
              <w:t>C 1</w:t>
            </w:r>
          </w:p>
        </w:tc>
        <w:tc>
          <w:tcPr>
            <w:tcW w:w="2700" w:type="dxa"/>
          </w:tcPr>
          <w:p w14:paraId="387D81BF" w14:textId="23CEB6A1" w:rsidR="00F00483" w:rsidRDefault="00F00483">
            <w:r>
              <w:t>Open</w:t>
            </w:r>
          </w:p>
        </w:tc>
        <w:tc>
          <w:tcPr>
            <w:tcW w:w="5845" w:type="dxa"/>
          </w:tcPr>
          <w:p w14:paraId="41E7563A" w14:textId="09B95108" w:rsidR="00F00483" w:rsidRDefault="00F00483" w:rsidP="009B5376">
            <w:r>
              <w:t xml:space="preserve">Ongoing </w:t>
            </w:r>
            <w:r w:rsidR="00381A14">
              <w:t>editorial deliber</w:t>
            </w:r>
            <w:r>
              <w:t>ation</w:t>
            </w:r>
            <w:r w:rsidR="00381A14">
              <w:t xml:space="preserve"> or no conclusion noted</w:t>
            </w:r>
            <w:r>
              <w:t>.</w:t>
            </w:r>
          </w:p>
        </w:tc>
      </w:tr>
      <w:tr w:rsidR="00F00483" w14:paraId="428C4AA6" w14:textId="77777777" w:rsidTr="005170F0">
        <w:tc>
          <w:tcPr>
            <w:tcW w:w="805" w:type="dxa"/>
          </w:tcPr>
          <w:p w14:paraId="54E00D93" w14:textId="1B188CC9" w:rsidR="00F00483" w:rsidRDefault="00F00483" w:rsidP="005170F0">
            <w:pPr>
              <w:jc w:val="center"/>
            </w:pPr>
            <w:r>
              <w:t>C 2</w:t>
            </w:r>
          </w:p>
        </w:tc>
        <w:tc>
          <w:tcPr>
            <w:tcW w:w="2700" w:type="dxa"/>
          </w:tcPr>
          <w:p w14:paraId="3275997E" w14:textId="17DDC3A1" w:rsidR="00F00483" w:rsidRDefault="00F00483">
            <w:r>
              <w:t>Closed</w:t>
            </w:r>
          </w:p>
        </w:tc>
        <w:tc>
          <w:tcPr>
            <w:tcW w:w="5845" w:type="dxa"/>
          </w:tcPr>
          <w:p w14:paraId="648E4F7D" w14:textId="6E7F6EFD" w:rsidR="00F00483" w:rsidRDefault="00381A14" w:rsidP="009B5376">
            <w:r>
              <w:t>Editorial deliberation</w:t>
            </w:r>
            <w:r w:rsidR="00F00483">
              <w:t xml:space="preserve"> concluded</w:t>
            </w:r>
            <w:r w:rsidR="000237B2">
              <w:t xml:space="preserve"> (indicated explicitly or inferred by relevant erratum or retraction of publication)</w:t>
            </w:r>
            <w:r w:rsidR="00F00483">
              <w:t>.</w:t>
            </w:r>
          </w:p>
        </w:tc>
      </w:tr>
      <w:tr w:rsidR="00F00483" w14:paraId="262D5588" w14:textId="77777777" w:rsidTr="005170F0">
        <w:tc>
          <w:tcPr>
            <w:tcW w:w="805" w:type="dxa"/>
          </w:tcPr>
          <w:p w14:paraId="7DBD2B23" w14:textId="34370611" w:rsidR="00F00483" w:rsidRDefault="00F00483" w:rsidP="005170F0">
            <w:pPr>
              <w:jc w:val="center"/>
            </w:pPr>
            <w:r>
              <w:t>C 3</w:t>
            </w:r>
          </w:p>
        </w:tc>
        <w:tc>
          <w:tcPr>
            <w:tcW w:w="2700" w:type="dxa"/>
          </w:tcPr>
          <w:p w14:paraId="5D2CCD48" w14:textId="3DF094D7" w:rsidR="00F00483" w:rsidRDefault="00F00483">
            <w:r>
              <w:t>Ambiguous</w:t>
            </w:r>
          </w:p>
        </w:tc>
        <w:tc>
          <w:tcPr>
            <w:tcW w:w="5845" w:type="dxa"/>
          </w:tcPr>
          <w:p w14:paraId="1ACC2ED5" w14:textId="0A23AAE3" w:rsidR="00F00483" w:rsidRDefault="00F00483" w:rsidP="00381A14">
            <w:r>
              <w:t xml:space="preserve">Unclear whether </w:t>
            </w:r>
            <w:r w:rsidR="00381A14">
              <w:t>editorial deliberation</w:t>
            </w:r>
            <w:r>
              <w:t xml:space="preserve"> is continuing or concluded.</w:t>
            </w:r>
          </w:p>
        </w:tc>
      </w:tr>
      <w:tr w:rsidR="00F00483" w14:paraId="5C9D1AB7" w14:textId="77777777" w:rsidTr="005170F0">
        <w:tc>
          <w:tcPr>
            <w:tcW w:w="805" w:type="dxa"/>
          </w:tcPr>
          <w:p w14:paraId="1CE4CCAE" w14:textId="2C005118" w:rsidR="00F00483" w:rsidRDefault="00F00483" w:rsidP="005170F0">
            <w:pPr>
              <w:jc w:val="center"/>
            </w:pPr>
            <w:r>
              <w:t>I</w:t>
            </w:r>
            <w:r w:rsidR="00B22F78">
              <w:t>m</w:t>
            </w:r>
            <w:r>
              <w:t xml:space="preserve"> 1</w:t>
            </w:r>
          </w:p>
        </w:tc>
        <w:tc>
          <w:tcPr>
            <w:tcW w:w="2700" w:type="dxa"/>
          </w:tcPr>
          <w:p w14:paraId="108CFE57" w14:textId="21A54325" w:rsidR="00F00483" w:rsidRDefault="00F00483">
            <w:r>
              <w:t>Involves images</w:t>
            </w:r>
          </w:p>
        </w:tc>
        <w:tc>
          <w:tcPr>
            <w:tcW w:w="5845" w:type="dxa"/>
          </w:tcPr>
          <w:p w14:paraId="0C05FBE4" w14:textId="4549826B" w:rsidR="00F00483" w:rsidRDefault="00F00483" w:rsidP="009B5376">
            <w:r>
              <w:t>The involvement of images is specified.</w:t>
            </w:r>
          </w:p>
        </w:tc>
      </w:tr>
      <w:tr w:rsidR="00F00483" w14:paraId="6C2C6FD1" w14:textId="77777777" w:rsidTr="005170F0">
        <w:tc>
          <w:tcPr>
            <w:tcW w:w="805" w:type="dxa"/>
          </w:tcPr>
          <w:p w14:paraId="0AE3400B" w14:textId="2333DE5C" w:rsidR="00F00483" w:rsidRDefault="00F00483" w:rsidP="005170F0">
            <w:pPr>
              <w:jc w:val="center"/>
            </w:pPr>
            <w:r>
              <w:t>I</w:t>
            </w:r>
            <w:r w:rsidR="00B22F78">
              <w:t>m</w:t>
            </w:r>
            <w:r>
              <w:t xml:space="preserve"> 2</w:t>
            </w:r>
          </w:p>
        </w:tc>
        <w:tc>
          <w:tcPr>
            <w:tcW w:w="2700" w:type="dxa"/>
          </w:tcPr>
          <w:p w14:paraId="4B1CA05D" w14:textId="0D696A1E" w:rsidR="00F00483" w:rsidRDefault="00F00483">
            <w:r>
              <w:t>Does not involve images</w:t>
            </w:r>
          </w:p>
        </w:tc>
        <w:tc>
          <w:tcPr>
            <w:tcW w:w="5845" w:type="dxa"/>
          </w:tcPr>
          <w:p w14:paraId="2440FCBC" w14:textId="2018C636" w:rsidR="00F00483" w:rsidRDefault="00F00483" w:rsidP="009B5376">
            <w:r>
              <w:t>The involvement of images is not explicitly specified.</w:t>
            </w:r>
          </w:p>
        </w:tc>
      </w:tr>
      <w:tr w:rsidR="00B22F78" w14:paraId="3CB9961C" w14:textId="77777777" w:rsidTr="005170F0">
        <w:tc>
          <w:tcPr>
            <w:tcW w:w="805" w:type="dxa"/>
          </w:tcPr>
          <w:p w14:paraId="73F2E58A" w14:textId="0B4C5CD0" w:rsidR="00B22F78" w:rsidRDefault="00B22F78" w:rsidP="005170F0">
            <w:pPr>
              <w:jc w:val="center"/>
            </w:pPr>
            <w:r>
              <w:t>Adj 1</w:t>
            </w:r>
          </w:p>
        </w:tc>
        <w:tc>
          <w:tcPr>
            <w:tcW w:w="2700" w:type="dxa"/>
          </w:tcPr>
          <w:p w14:paraId="485CC1E3" w14:textId="0B91566E" w:rsidR="00B22F78" w:rsidRDefault="00B22F78">
            <w:r>
              <w:t>Journal adjudication</w:t>
            </w:r>
          </w:p>
        </w:tc>
        <w:tc>
          <w:tcPr>
            <w:tcW w:w="5845" w:type="dxa"/>
          </w:tcPr>
          <w:p w14:paraId="29870AE4" w14:textId="0805E277" w:rsidR="00B22F78" w:rsidRDefault="00B22F78" w:rsidP="00B22F78">
            <w:r>
              <w:t>Journal determined research misconduct (R 1 – 4).</w:t>
            </w:r>
          </w:p>
        </w:tc>
      </w:tr>
      <w:tr w:rsidR="00B22F78" w14:paraId="1B66249D" w14:textId="77777777" w:rsidTr="005170F0">
        <w:tc>
          <w:tcPr>
            <w:tcW w:w="805" w:type="dxa"/>
          </w:tcPr>
          <w:p w14:paraId="58E27D76" w14:textId="3897534F" w:rsidR="00B22F78" w:rsidRDefault="00B22F78" w:rsidP="005170F0">
            <w:pPr>
              <w:jc w:val="center"/>
            </w:pPr>
            <w:r>
              <w:t>Adj 2</w:t>
            </w:r>
          </w:p>
        </w:tc>
        <w:tc>
          <w:tcPr>
            <w:tcW w:w="2700" w:type="dxa"/>
          </w:tcPr>
          <w:p w14:paraId="03F40C03" w14:textId="2063C0FD" w:rsidR="00B22F78" w:rsidRDefault="00B22F78">
            <w:r>
              <w:t>External adjudication</w:t>
            </w:r>
          </w:p>
        </w:tc>
        <w:tc>
          <w:tcPr>
            <w:tcW w:w="5845" w:type="dxa"/>
          </w:tcPr>
          <w:p w14:paraId="447D7108" w14:textId="3EBCD8E0" w:rsidR="00B22F78" w:rsidRDefault="00B22F78" w:rsidP="00B22F78">
            <w:r>
              <w:t>External party determined research misconduct (R 1 – 4).</w:t>
            </w:r>
          </w:p>
        </w:tc>
      </w:tr>
      <w:tr w:rsidR="00B22F78" w14:paraId="5F6C8F94" w14:textId="77777777" w:rsidTr="005170F0">
        <w:tc>
          <w:tcPr>
            <w:tcW w:w="805" w:type="dxa"/>
          </w:tcPr>
          <w:p w14:paraId="0A719112" w14:textId="62CD088A" w:rsidR="00B22F78" w:rsidRDefault="00B22F78" w:rsidP="005170F0">
            <w:pPr>
              <w:jc w:val="center"/>
            </w:pPr>
            <w:r>
              <w:t>Adj 3</w:t>
            </w:r>
          </w:p>
        </w:tc>
        <w:tc>
          <w:tcPr>
            <w:tcW w:w="2700" w:type="dxa"/>
          </w:tcPr>
          <w:p w14:paraId="41D7181C" w14:textId="6ECD85EC" w:rsidR="00B22F78" w:rsidRDefault="00B22F78">
            <w:r>
              <w:t>Journal &amp; external adjudication</w:t>
            </w:r>
          </w:p>
        </w:tc>
        <w:tc>
          <w:tcPr>
            <w:tcW w:w="5845" w:type="dxa"/>
          </w:tcPr>
          <w:p w14:paraId="73C4C954" w14:textId="357D3C0C" w:rsidR="00B22F78" w:rsidRDefault="00B22F78" w:rsidP="00B22F78">
            <w:r>
              <w:t>Both journal and external party determined research misconduct (R 1 – 4).</w:t>
            </w:r>
          </w:p>
        </w:tc>
      </w:tr>
      <w:tr w:rsidR="00B22F78" w14:paraId="6A110BC6" w14:textId="77777777" w:rsidTr="005170F0">
        <w:tc>
          <w:tcPr>
            <w:tcW w:w="805" w:type="dxa"/>
          </w:tcPr>
          <w:p w14:paraId="65B10AF0" w14:textId="2AFD8A51" w:rsidR="00B22F78" w:rsidRDefault="00B22F78" w:rsidP="005170F0">
            <w:pPr>
              <w:jc w:val="center"/>
            </w:pPr>
            <w:r>
              <w:t>Adj 4</w:t>
            </w:r>
          </w:p>
        </w:tc>
        <w:tc>
          <w:tcPr>
            <w:tcW w:w="2700" w:type="dxa"/>
          </w:tcPr>
          <w:p w14:paraId="53FD8D7A" w14:textId="5BB001AB" w:rsidR="00B22F78" w:rsidRDefault="00B22F78">
            <w:r>
              <w:t>Adjudication not stated</w:t>
            </w:r>
          </w:p>
        </w:tc>
        <w:tc>
          <w:tcPr>
            <w:tcW w:w="5845" w:type="dxa"/>
          </w:tcPr>
          <w:p w14:paraId="41295790" w14:textId="6E3BB746" w:rsidR="00B22F78" w:rsidRDefault="00B22F78" w:rsidP="00B22F78">
            <w:r>
              <w:t>Research misconduct found (R 1 – 4), but which party made this determination was not stated.</w:t>
            </w:r>
          </w:p>
        </w:tc>
      </w:tr>
      <w:tr w:rsidR="00B22F78" w14:paraId="35C81D59" w14:textId="77777777" w:rsidTr="005170F0">
        <w:tc>
          <w:tcPr>
            <w:tcW w:w="805" w:type="dxa"/>
          </w:tcPr>
          <w:p w14:paraId="623B3444" w14:textId="5B2FA79A" w:rsidR="00B22F78" w:rsidRDefault="00466D8B" w:rsidP="005170F0">
            <w:pPr>
              <w:jc w:val="center"/>
            </w:pPr>
            <w:r>
              <w:t>Inv</w:t>
            </w:r>
            <w:r w:rsidR="00A73356">
              <w:t xml:space="preserve"> 1</w:t>
            </w:r>
          </w:p>
        </w:tc>
        <w:tc>
          <w:tcPr>
            <w:tcW w:w="2700" w:type="dxa"/>
          </w:tcPr>
          <w:p w14:paraId="14510181" w14:textId="2CF1181B" w:rsidR="00B22F78" w:rsidRDefault="00A73356">
            <w:r>
              <w:t>Official investigation instigated</w:t>
            </w:r>
            <w:r w:rsidR="00EA2660">
              <w:t xml:space="preserve"> journal</w:t>
            </w:r>
            <w:r>
              <w:t xml:space="preserve"> concern</w:t>
            </w:r>
          </w:p>
        </w:tc>
        <w:tc>
          <w:tcPr>
            <w:tcW w:w="5845" w:type="dxa"/>
          </w:tcPr>
          <w:p w14:paraId="02B35B74" w14:textId="518769D5" w:rsidR="00B22F78" w:rsidRDefault="00A73356" w:rsidP="00B22F78">
            <w:r>
              <w:t>Referred to the journal by the employer or funding agency, or the journal became aware of their investigation.</w:t>
            </w:r>
          </w:p>
        </w:tc>
      </w:tr>
      <w:tr w:rsidR="00A73356" w14:paraId="4449B849" w14:textId="77777777" w:rsidTr="005170F0">
        <w:tc>
          <w:tcPr>
            <w:tcW w:w="805" w:type="dxa"/>
          </w:tcPr>
          <w:p w14:paraId="5C6049F5" w14:textId="4E3DAC0A" w:rsidR="00A73356" w:rsidRDefault="00A73356" w:rsidP="005170F0">
            <w:pPr>
              <w:jc w:val="center"/>
            </w:pPr>
            <w:r>
              <w:t>Inv 2</w:t>
            </w:r>
          </w:p>
        </w:tc>
        <w:tc>
          <w:tcPr>
            <w:tcW w:w="2700" w:type="dxa"/>
          </w:tcPr>
          <w:p w14:paraId="75022726" w14:textId="1D70F2D9" w:rsidR="00A73356" w:rsidRDefault="00EA2660">
            <w:r>
              <w:t>Journal and official investigation, instigation unclear</w:t>
            </w:r>
          </w:p>
        </w:tc>
        <w:tc>
          <w:tcPr>
            <w:tcW w:w="5845" w:type="dxa"/>
          </w:tcPr>
          <w:p w14:paraId="6EA4D344" w14:textId="171ED550" w:rsidR="00A73356" w:rsidRDefault="00EA2660" w:rsidP="00B22F78">
            <w:r>
              <w:t>Both journal and employer/funding agency are investigating, and it is unclear which party instigated the concern.</w:t>
            </w:r>
          </w:p>
        </w:tc>
      </w:tr>
      <w:tr w:rsidR="00EA2660" w14:paraId="1A1E21F4" w14:textId="77777777" w:rsidTr="005170F0">
        <w:tc>
          <w:tcPr>
            <w:tcW w:w="805" w:type="dxa"/>
          </w:tcPr>
          <w:p w14:paraId="74271256" w14:textId="11094D8F" w:rsidR="00EA2660" w:rsidRDefault="00EA2660" w:rsidP="005170F0">
            <w:pPr>
              <w:jc w:val="center"/>
            </w:pPr>
            <w:r>
              <w:t>Inv 3</w:t>
            </w:r>
          </w:p>
        </w:tc>
        <w:tc>
          <w:tcPr>
            <w:tcW w:w="2700" w:type="dxa"/>
          </w:tcPr>
          <w:p w14:paraId="19F75B3D" w14:textId="11213172" w:rsidR="00EA2660" w:rsidRDefault="00EA2660">
            <w:r>
              <w:t>Journal referred case</w:t>
            </w:r>
          </w:p>
        </w:tc>
        <w:tc>
          <w:tcPr>
            <w:tcW w:w="5845" w:type="dxa"/>
          </w:tcPr>
          <w:p w14:paraId="4173FF83" w14:textId="041CD15B" w:rsidR="00EA2660" w:rsidRDefault="00EA2660" w:rsidP="00B22F78">
            <w:r>
              <w:t>Journal referred their concern to the employer, funding agency, or an unspecified type of investigation (such as “independent investigation”).</w:t>
            </w:r>
          </w:p>
        </w:tc>
      </w:tr>
      <w:tr w:rsidR="00EA2660" w14:paraId="0AC670EF" w14:textId="77777777" w:rsidTr="005170F0">
        <w:tc>
          <w:tcPr>
            <w:tcW w:w="805" w:type="dxa"/>
          </w:tcPr>
          <w:p w14:paraId="786E5FDB" w14:textId="79E74262" w:rsidR="00EA2660" w:rsidRDefault="00EA2660" w:rsidP="005170F0">
            <w:pPr>
              <w:jc w:val="center"/>
            </w:pPr>
            <w:r>
              <w:t>Inv 4</w:t>
            </w:r>
          </w:p>
        </w:tc>
        <w:tc>
          <w:tcPr>
            <w:tcW w:w="2700" w:type="dxa"/>
          </w:tcPr>
          <w:p w14:paraId="3D603C09" w14:textId="6DA8E6CD" w:rsidR="00EA2660" w:rsidRDefault="009B191F">
            <w:r>
              <w:t>No official investigation</w:t>
            </w:r>
          </w:p>
        </w:tc>
        <w:tc>
          <w:tcPr>
            <w:tcW w:w="5845" w:type="dxa"/>
          </w:tcPr>
          <w:p w14:paraId="2FEBF944" w14:textId="1552C67C" w:rsidR="00EA2660" w:rsidRDefault="009B191F" w:rsidP="009B191F">
            <w:r>
              <w:t>No official investigation is mentioned. Included here are cases where the journal refers to an investigation by the editors of another journal.</w:t>
            </w:r>
          </w:p>
        </w:tc>
      </w:tr>
    </w:tbl>
    <w:p w14:paraId="0A4EE692" w14:textId="77777777" w:rsidR="005170F0" w:rsidRDefault="005170F0"/>
    <w:p w14:paraId="701B07A1" w14:textId="2C65D260" w:rsidR="00E25FFC" w:rsidRDefault="00E25FFC">
      <w:r>
        <w:t>Footnotes:</w:t>
      </w:r>
    </w:p>
    <w:p w14:paraId="5800A925" w14:textId="77777777" w:rsidR="00E25FFC" w:rsidRDefault="00E25FFC"/>
    <w:p w14:paraId="59446FDC" w14:textId="370FCB55" w:rsidR="00E25FFC" w:rsidRDefault="00E25FFC">
      <w:r>
        <w:t xml:space="preserve">* ORI: HHS Office of Research Integrity: </w:t>
      </w:r>
      <w:hyperlink r:id="rId6" w:history="1">
        <w:r w:rsidRPr="00F56C88">
          <w:rPr>
            <w:rStyle w:val="Hyperlink"/>
          </w:rPr>
          <w:t>https://ori.hhs.gov/definition-misconduct</w:t>
        </w:r>
      </w:hyperlink>
      <w:r>
        <w:t xml:space="preserve"> [Accessed 3 February 2017]</w:t>
      </w:r>
    </w:p>
    <w:p w14:paraId="32385B35" w14:textId="77777777" w:rsidR="00E25FFC" w:rsidRDefault="00E25FFC"/>
    <w:p w14:paraId="73F855DD" w14:textId="23ED8620" w:rsidR="00E25FFC" w:rsidRDefault="00E25FFC">
      <w:r>
        <w:t>** Decullier E, Huot L, Samson G, Maisonneuve H. Visibility of retractions: a cross-sectional one-year study. BMC Res Notes. 2013;19:238.</w:t>
      </w:r>
    </w:p>
    <w:sectPr w:rsidR="00E25FFC" w:rsidSect="0097573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CABB6A" w14:textId="77777777" w:rsidR="00F15F95" w:rsidRDefault="00F15F95" w:rsidP="005170F0">
      <w:r>
        <w:separator/>
      </w:r>
    </w:p>
  </w:endnote>
  <w:endnote w:type="continuationSeparator" w:id="0">
    <w:p w14:paraId="7C804912" w14:textId="77777777" w:rsidR="00F15F95" w:rsidRDefault="00F15F95" w:rsidP="00517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1F79D9" w14:textId="77777777" w:rsidR="005170F0" w:rsidRDefault="005170F0" w:rsidP="00851BB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D680FF" w14:textId="77777777" w:rsidR="005170F0" w:rsidRDefault="005170F0" w:rsidP="005170F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31C0C0" w14:textId="77777777" w:rsidR="005170F0" w:rsidRDefault="005170F0" w:rsidP="00851BB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15F9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F3C23B0" w14:textId="77777777" w:rsidR="005170F0" w:rsidRDefault="005170F0" w:rsidP="005170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0B4E54" w14:textId="77777777" w:rsidR="00F15F95" w:rsidRDefault="00F15F95" w:rsidP="005170F0">
      <w:r>
        <w:separator/>
      </w:r>
    </w:p>
  </w:footnote>
  <w:footnote w:type="continuationSeparator" w:id="0">
    <w:p w14:paraId="3355066D" w14:textId="77777777" w:rsidR="00F15F95" w:rsidRDefault="00F15F95" w:rsidP="00517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CFB"/>
    <w:rsid w:val="000237B2"/>
    <w:rsid w:val="00030F9F"/>
    <w:rsid w:val="00055377"/>
    <w:rsid w:val="000642D3"/>
    <w:rsid w:val="00091CFB"/>
    <w:rsid w:val="000C323C"/>
    <w:rsid w:val="000E75EA"/>
    <w:rsid w:val="001369A8"/>
    <w:rsid w:val="001451FA"/>
    <w:rsid w:val="00292CFF"/>
    <w:rsid w:val="002D35CB"/>
    <w:rsid w:val="002E5D62"/>
    <w:rsid w:val="00345580"/>
    <w:rsid w:val="003720FA"/>
    <w:rsid w:val="00381A14"/>
    <w:rsid w:val="003D6E68"/>
    <w:rsid w:val="00400A84"/>
    <w:rsid w:val="00466D8B"/>
    <w:rsid w:val="0047752C"/>
    <w:rsid w:val="00487067"/>
    <w:rsid w:val="004A05BD"/>
    <w:rsid w:val="004C3810"/>
    <w:rsid w:val="005170F0"/>
    <w:rsid w:val="00554F4D"/>
    <w:rsid w:val="00560619"/>
    <w:rsid w:val="00562311"/>
    <w:rsid w:val="005B15AC"/>
    <w:rsid w:val="005E2647"/>
    <w:rsid w:val="005F1288"/>
    <w:rsid w:val="00607870"/>
    <w:rsid w:val="006825F0"/>
    <w:rsid w:val="006B64A4"/>
    <w:rsid w:val="006C01BE"/>
    <w:rsid w:val="006D340C"/>
    <w:rsid w:val="00780EF5"/>
    <w:rsid w:val="007C4BC9"/>
    <w:rsid w:val="008A3F0D"/>
    <w:rsid w:val="008B0E3F"/>
    <w:rsid w:val="00913711"/>
    <w:rsid w:val="0093462D"/>
    <w:rsid w:val="009536B3"/>
    <w:rsid w:val="00975733"/>
    <w:rsid w:val="009B191F"/>
    <w:rsid w:val="009B5376"/>
    <w:rsid w:val="009C63CE"/>
    <w:rsid w:val="00A156E2"/>
    <w:rsid w:val="00A43281"/>
    <w:rsid w:val="00A73356"/>
    <w:rsid w:val="00A968C8"/>
    <w:rsid w:val="00B22F78"/>
    <w:rsid w:val="00B30446"/>
    <w:rsid w:val="00B96851"/>
    <w:rsid w:val="00C5580F"/>
    <w:rsid w:val="00C911CE"/>
    <w:rsid w:val="00CE533C"/>
    <w:rsid w:val="00CF106B"/>
    <w:rsid w:val="00D42652"/>
    <w:rsid w:val="00D54B3E"/>
    <w:rsid w:val="00D54DAB"/>
    <w:rsid w:val="00DB1143"/>
    <w:rsid w:val="00DE7104"/>
    <w:rsid w:val="00E106B1"/>
    <w:rsid w:val="00E25FFC"/>
    <w:rsid w:val="00E3383F"/>
    <w:rsid w:val="00EA2660"/>
    <w:rsid w:val="00EB5DE0"/>
    <w:rsid w:val="00ED2C25"/>
    <w:rsid w:val="00ED2EAB"/>
    <w:rsid w:val="00F00483"/>
    <w:rsid w:val="00F076AB"/>
    <w:rsid w:val="00F15F95"/>
    <w:rsid w:val="00F248F9"/>
    <w:rsid w:val="00FD2E85"/>
    <w:rsid w:val="00FE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CD46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70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170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70F0"/>
  </w:style>
  <w:style w:type="character" w:styleId="PageNumber">
    <w:name w:val="page number"/>
    <w:basedOn w:val="DefaultParagraphFont"/>
    <w:uiPriority w:val="99"/>
    <w:semiHidden/>
    <w:unhideWhenUsed/>
    <w:rsid w:val="005170F0"/>
  </w:style>
  <w:style w:type="character" w:styleId="Hyperlink">
    <w:name w:val="Hyperlink"/>
    <w:basedOn w:val="DefaultParagraphFont"/>
    <w:uiPriority w:val="99"/>
    <w:unhideWhenUsed/>
    <w:rsid w:val="009B191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25F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s://ori.hhs.gov/definition-misconduct" TargetMode="Externa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84</Words>
  <Characters>3329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7-02-02T23:24:00Z</dcterms:created>
  <dcterms:modified xsi:type="dcterms:W3CDTF">2017-02-03T18:00:00Z</dcterms:modified>
</cp:coreProperties>
</file>